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8C0E1" w14:textId="07FCFDA4" w:rsidR="009A2913" w:rsidRPr="00DB6EE8" w:rsidRDefault="009A2913" w:rsidP="009A2913">
      <w:pPr>
        <w:spacing w:after="0" w:line="240" w:lineRule="auto"/>
        <w:rPr>
          <w:rFonts w:ascii="Aptos" w:hAnsi="Aptos" w:cs="Arial"/>
          <w:b/>
          <w:bCs/>
        </w:rPr>
      </w:pPr>
      <w:r w:rsidRPr="00DB6EE8">
        <w:rPr>
          <w:rFonts w:ascii="Aptos" w:hAnsi="Aptos" w:cs="Arial"/>
          <w:b/>
          <w:bCs/>
        </w:rPr>
        <w:t>Table 1.</w:t>
      </w:r>
      <w:r w:rsidR="001B7A96" w:rsidRPr="00DB6EE8">
        <w:rPr>
          <w:rFonts w:ascii="Aptos" w:hAnsi="Aptos" w:cs="Arial"/>
          <w:b/>
          <w:bCs/>
        </w:rPr>
        <w:t xml:space="preserve"> Summary of the </w:t>
      </w:r>
      <w:r w:rsidR="007D11A9" w:rsidRPr="00DB6EE8">
        <w:rPr>
          <w:rFonts w:ascii="Aptos" w:hAnsi="Aptos" w:cs="Arial"/>
          <w:b/>
          <w:bCs/>
          <w:i/>
          <w:iCs/>
        </w:rPr>
        <w:t>Dalbulus maidis</w:t>
      </w:r>
      <w:r w:rsidR="007D11A9" w:rsidRPr="00DB6EE8">
        <w:rPr>
          <w:rFonts w:ascii="Aptos" w:hAnsi="Aptos" w:cs="Arial"/>
          <w:b/>
          <w:bCs/>
        </w:rPr>
        <w:t xml:space="preserve"> </w:t>
      </w:r>
      <w:r w:rsidR="001B7A96" w:rsidRPr="00DB6EE8">
        <w:rPr>
          <w:rFonts w:ascii="Aptos" w:hAnsi="Aptos" w:cs="Arial"/>
          <w:b/>
          <w:bCs/>
        </w:rPr>
        <w:t>viruses identified</w:t>
      </w:r>
      <w:r w:rsidR="007D11A9" w:rsidRPr="00DB6EE8">
        <w:rPr>
          <w:rFonts w:ascii="Aptos" w:hAnsi="Aptos" w:cs="Arial"/>
          <w:b/>
          <w:bCs/>
        </w:rPr>
        <w:t xml:space="preserve"> and genomic features.</w:t>
      </w:r>
    </w:p>
    <w:p w14:paraId="2B208CBE" w14:textId="77777777" w:rsidR="001B7A96" w:rsidRPr="001B7A96" w:rsidRDefault="001B7A96" w:rsidP="009A2913">
      <w:pPr>
        <w:spacing w:after="0" w:line="240" w:lineRule="auto"/>
        <w:rPr>
          <w:rFonts w:ascii="Arial" w:hAnsi="Arial" w:cs="Arial"/>
        </w:rPr>
      </w:pPr>
    </w:p>
    <w:tbl>
      <w:tblPr>
        <w:tblStyle w:val="Tablaconcuadrcula"/>
        <w:tblW w:w="15310" w:type="dxa"/>
        <w:tblInd w:w="-431" w:type="dxa"/>
        <w:tblLook w:val="04A0" w:firstRow="1" w:lastRow="0" w:firstColumn="1" w:lastColumn="0" w:noHBand="0" w:noVBand="1"/>
      </w:tblPr>
      <w:tblGrid>
        <w:gridCol w:w="4821"/>
        <w:gridCol w:w="1275"/>
        <w:gridCol w:w="1985"/>
        <w:gridCol w:w="2268"/>
        <w:gridCol w:w="4961"/>
      </w:tblGrid>
      <w:tr w:rsidR="00E30D8F" w:rsidRPr="007D11A9" w14:paraId="01C9D654" w14:textId="29CE2FBA" w:rsidTr="00E30D8F">
        <w:tc>
          <w:tcPr>
            <w:tcW w:w="4821" w:type="dxa"/>
          </w:tcPr>
          <w:p w14:paraId="72A7E8D7" w14:textId="457D09E4" w:rsidR="00E30D8F" w:rsidRPr="007D11A9" w:rsidRDefault="00E30D8F" w:rsidP="008B78EB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Virus name/abbreviation</w:t>
            </w:r>
          </w:p>
        </w:tc>
        <w:tc>
          <w:tcPr>
            <w:tcW w:w="1275" w:type="dxa"/>
          </w:tcPr>
          <w:p w14:paraId="64839E13" w14:textId="03CCA30A" w:rsidR="00E30D8F" w:rsidRPr="007D11A9" w:rsidRDefault="00E30D8F" w:rsidP="001B7A96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E30D8F">
              <w:rPr>
                <w:rFonts w:ascii="Aptos" w:hAnsi="Aptos" w:cs="Arial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985" w:type="dxa"/>
          </w:tcPr>
          <w:p w14:paraId="1BD41452" w14:textId="182D2F8F" w:rsidR="00E30D8F" w:rsidRPr="007D11A9" w:rsidRDefault="00E30D8F" w:rsidP="001B7A96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</w:rPr>
              <w:t>Genome/ segment l</w:t>
            </w: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enght (nt)</w:t>
            </w:r>
          </w:p>
        </w:tc>
        <w:tc>
          <w:tcPr>
            <w:tcW w:w="2268" w:type="dxa"/>
          </w:tcPr>
          <w:p w14:paraId="321C4683" w14:textId="31D0DC66" w:rsidR="00E30D8F" w:rsidRPr="007D11A9" w:rsidRDefault="00E30D8F" w:rsidP="008B78EB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Protein ID/lenght (aa)</w:t>
            </w:r>
          </w:p>
        </w:tc>
        <w:tc>
          <w:tcPr>
            <w:tcW w:w="4961" w:type="dxa"/>
          </w:tcPr>
          <w:p w14:paraId="6609BF4B" w14:textId="22A22643" w:rsidR="00E30D8F" w:rsidRPr="007D11A9" w:rsidRDefault="00E30D8F" w:rsidP="001B7A96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Highest scoring virus- protein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/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b/>
                <w:bCs/>
                <w:i/>
                <w:sz w:val="20"/>
                <w:szCs w:val="20"/>
              </w:rPr>
              <w:t>E</w:t>
            </w: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-value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/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query coverage%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/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identity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b/>
                <w:bCs/>
                <w:sz w:val="20"/>
                <w:szCs w:val="20"/>
              </w:rPr>
              <w:t>% (Blast P)</w:t>
            </w:r>
          </w:p>
        </w:tc>
      </w:tr>
      <w:tr w:rsidR="00E30D8F" w:rsidRPr="007D11A9" w14:paraId="2F32FB00" w14:textId="1EFCA073" w:rsidTr="00E30D8F">
        <w:tc>
          <w:tcPr>
            <w:tcW w:w="4821" w:type="dxa"/>
          </w:tcPr>
          <w:p w14:paraId="372FF39D" w14:textId="5A6CF5EA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Chicharrita del ma</w:t>
            </w:r>
            <w:r w:rsidRPr="00E30D8F">
              <w:rPr>
                <w:rFonts w:ascii="Aptos" w:hAnsi="Aptos" w:cs="Arial"/>
                <w:sz w:val="20"/>
                <w:szCs w:val="20"/>
              </w:rPr>
              <w:t>í</w:t>
            </w:r>
            <w:r w:rsidRPr="007D11A9">
              <w:rPr>
                <w:rFonts w:ascii="Aptos" w:hAnsi="Aptos" w:cs="Arial"/>
                <w:sz w:val="20"/>
                <w:szCs w:val="20"/>
              </w:rPr>
              <w:t>z beny-like virus/ ChMBLV</w:t>
            </w:r>
          </w:p>
        </w:tc>
        <w:tc>
          <w:tcPr>
            <w:tcW w:w="1275" w:type="dxa"/>
          </w:tcPr>
          <w:p w14:paraId="41D22E52" w14:textId="4EE58580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E30D8F">
              <w:rPr>
                <w:rFonts w:ascii="Aptos" w:hAnsi="Aptos" w:cs="Arial"/>
                <w:sz w:val="20"/>
                <w:szCs w:val="20"/>
              </w:rPr>
              <w:t>BK068250</w:t>
            </w:r>
          </w:p>
        </w:tc>
        <w:tc>
          <w:tcPr>
            <w:tcW w:w="1985" w:type="dxa"/>
          </w:tcPr>
          <w:p w14:paraId="3F128657" w14:textId="28543717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6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887</w:t>
            </w:r>
          </w:p>
          <w:p w14:paraId="711314B4" w14:textId="05D5B181" w:rsidR="00E30D8F" w:rsidRPr="007D11A9" w:rsidRDefault="00E30D8F" w:rsidP="0098267B">
            <w:pPr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3BD9C5" w14:textId="7073094D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Polyprotein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2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003</w:t>
            </w:r>
          </w:p>
          <w:p w14:paraId="040E2F23" w14:textId="06D55EA6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structural P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224</w:t>
            </w:r>
          </w:p>
        </w:tc>
        <w:tc>
          <w:tcPr>
            <w:tcW w:w="4961" w:type="dxa"/>
          </w:tcPr>
          <w:p w14:paraId="76824FD8" w14:textId="48ACDA62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DuV2-polyprotein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0.0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70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46.61</w:t>
            </w:r>
          </w:p>
          <w:p w14:paraId="5CA42D73" w14:textId="43821C14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DuV2-structural P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8e-07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53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29.75</w:t>
            </w:r>
          </w:p>
        </w:tc>
      </w:tr>
      <w:tr w:rsidR="00E30D8F" w:rsidRPr="007D11A9" w14:paraId="177824E6" w14:textId="21706E2B" w:rsidTr="00E30D8F">
        <w:tc>
          <w:tcPr>
            <w:tcW w:w="4821" w:type="dxa"/>
          </w:tcPr>
          <w:p w14:paraId="51D40C0F" w14:textId="77DC9F61" w:rsidR="00E30D8F" w:rsidRPr="00E30D8F" w:rsidRDefault="00E30D8F" w:rsidP="007D11A9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Chicharrita del ma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í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z bunyan-like virus/ChMBV</w:t>
            </w:r>
          </w:p>
        </w:tc>
        <w:tc>
          <w:tcPr>
            <w:tcW w:w="1275" w:type="dxa"/>
          </w:tcPr>
          <w:p w14:paraId="4501F724" w14:textId="77777777" w:rsid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BK068254</w:t>
            </w:r>
          </w:p>
          <w:p w14:paraId="577B096E" w14:textId="5542883B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BK068255</w:t>
            </w:r>
          </w:p>
        </w:tc>
        <w:tc>
          <w:tcPr>
            <w:tcW w:w="1985" w:type="dxa"/>
          </w:tcPr>
          <w:p w14:paraId="5FDB5641" w14:textId="3747C5C6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Segment L 6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651</w:t>
            </w:r>
          </w:p>
          <w:p w14:paraId="013FD886" w14:textId="3BD45FA6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Segment S 1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281</w:t>
            </w:r>
          </w:p>
        </w:tc>
        <w:tc>
          <w:tcPr>
            <w:tcW w:w="2268" w:type="dxa"/>
          </w:tcPr>
          <w:p w14:paraId="1658A728" w14:textId="0F373A5C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RdRp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2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166</w:t>
            </w:r>
          </w:p>
          <w:p w14:paraId="0962342C" w14:textId="62EBA220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NP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327</w:t>
            </w:r>
          </w:p>
        </w:tc>
        <w:tc>
          <w:tcPr>
            <w:tcW w:w="4961" w:type="dxa"/>
          </w:tcPr>
          <w:p w14:paraId="0C839369" w14:textId="49DE2BB1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HbIV1-RdRp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0.0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99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49.84</w:t>
            </w:r>
          </w:p>
          <w:p w14:paraId="713F35D8" w14:textId="43F3741A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HbIV1-NP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8e-53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81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38.01</w:t>
            </w:r>
          </w:p>
        </w:tc>
      </w:tr>
      <w:tr w:rsidR="00E30D8F" w:rsidRPr="007D11A9" w14:paraId="1C3D6520" w14:textId="21019196" w:rsidTr="00E30D8F">
        <w:trPr>
          <w:trHeight w:val="391"/>
        </w:trPr>
        <w:tc>
          <w:tcPr>
            <w:tcW w:w="4821" w:type="dxa"/>
          </w:tcPr>
          <w:p w14:paraId="772C5146" w14:textId="4479C511" w:rsidR="00E30D8F" w:rsidRPr="007D11A9" w:rsidRDefault="00E30D8F" w:rsidP="007D11A9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7D11A9">
              <w:rPr>
                <w:rFonts w:ascii="Aptos" w:hAnsi="Aptos" w:cs="Arial"/>
                <w:sz w:val="20"/>
                <w:szCs w:val="20"/>
                <w:lang w:val="es-AR"/>
              </w:rPr>
              <w:t>Chicharrita del maíz iflavirus 1/ChMIfV1</w:t>
            </w:r>
          </w:p>
        </w:tc>
        <w:tc>
          <w:tcPr>
            <w:tcW w:w="1275" w:type="dxa"/>
          </w:tcPr>
          <w:p w14:paraId="0E4E3E04" w14:textId="42AA9AA9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BK068251</w:t>
            </w:r>
          </w:p>
        </w:tc>
        <w:tc>
          <w:tcPr>
            <w:tcW w:w="1985" w:type="dxa"/>
          </w:tcPr>
          <w:p w14:paraId="71F87023" w14:textId="2625AC43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11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104</w:t>
            </w:r>
          </w:p>
        </w:tc>
        <w:tc>
          <w:tcPr>
            <w:tcW w:w="2268" w:type="dxa"/>
          </w:tcPr>
          <w:p w14:paraId="62F2EB65" w14:textId="7A0CBF88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Polyprotein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3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306</w:t>
            </w:r>
          </w:p>
        </w:tc>
        <w:tc>
          <w:tcPr>
            <w:tcW w:w="4961" w:type="dxa"/>
          </w:tcPr>
          <w:p w14:paraId="543AF38B" w14:textId="1F10BF57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NcPSRV1-polyprotein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0.0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96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64.03</w:t>
            </w:r>
          </w:p>
        </w:tc>
      </w:tr>
      <w:tr w:rsidR="00E30D8F" w:rsidRPr="007D11A9" w14:paraId="21A38D3C" w14:textId="77777777" w:rsidTr="00E30D8F">
        <w:tc>
          <w:tcPr>
            <w:tcW w:w="4821" w:type="dxa"/>
          </w:tcPr>
          <w:p w14:paraId="40016139" w14:textId="0E8A08B4" w:rsidR="00E30D8F" w:rsidRPr="007D11A9" w:rsidRDefault="00E30D8F" w:rsidP="007D11A9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7D11A9">
              <w:rPr>
                <w:rFonts w:ascii="Aptos" w:hAnsi="Aptos" w:cs="Arial"/>
                <w:sz w:val="20"/>
                <w:szCs w:val="20"/>
                <w:lang w:val="es-AR"/>
              </w:rPr>
              <w:t>Chicharrita del maíz iflavirus 2/ChMIfV2</w:t>
            </w:r>
          </w:p>
        </w:tc>
        <w:tc>
          <w:tcPr>
            <w:tcW w:w="1275" w:type="dxa"/>
          </w:tcPr>
          <w:p w14:paraId="294568DA" w14:textId="563A97EA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BK068252</w:t>
            </w:r>
          </w:p>
        </w:tc>
        <w:tc>
          <w:tcPr>
            <w:tcW w:w="1985" w:type="dxa"/>
          </w:tcPr>
          <w:p w14:paraId="40E4C6E3" w14:textId="6AADD15A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10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318</w:t>
            </w:r>
          </w:p>
        </w:tc>
        <w:tc>
          <w:tcPr>
            <w:tcW w:w="2268" w:type="dxa"/>
          </w:tcPr>
          <w:p w14:paraId="1B5D9133" w14:textId="0181C84B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Polyprotein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3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102</w:t>
            </w:r>
          </w:p>
          <w:p w14:paraId="23AEDA9E" w14:textId="2DCA9852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4961" w:type="dxa"/>
          </w:tcPr>
          <w:p w14:paraId="0605A54F" w14:textId="646D5AA4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StIfV1-polyprotein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0.0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99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53.04</w:t>
            </w:r>
          </w:p>
        </w:tc>
      </w:tr>
      <w:tr w:rsidR="00E30D8F" w:rsidRPr="00E30D8F" w14:paraId="4383DC80" w14:textId="749E0358" w:rsidTr="00E30D8F">
        <w:tc>
          <w:tcPr>
            <w:tcW w:w="4821" w:type="dxa"/>
          </w:tcPr>
          <w:p w14:paraId="7A5D3185" w14:textId="386176F5" w:rsidR="00E30D8F" w:rsidRPr="007D11A9" w:rsidRDefault="00E30D8F" w:rsidP="007D11A9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Chicharrita del maíz orthomyxo-like virus/ChMOMLV</w:t>
            </w:r>
          </w:p>
        </w:tc>
        <w:tc>
          <w:tcPr>
            <w:tcW w:w="1275" w:type="dxa"/>
          </w:tcPr>
          <w:p w14:paraId="7BFCE85A" w14:textId="77777777" w:rsidR="00E30D8F" w:rsidRPr="00E30D8F" w:rsidRDefault="00E30D8F" w:rsidP="00E30D8F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E30D8F">
              <w:rPr>
                <w:rFonts w:ascii="Aptos" w:hAnsi="Aptos" w:cs="Arial"/>
                <w:sz w:val="20"/>
                <w:szCs w:val="20"/>
              </w:rPr>
              <w:t>BK068245</w:t>
            </w:r>
          </w:p>
          <w:p w14:paraId="306AD0D0" w14:textId="77777777" w:rsidR="00E30D8F" w:rsidRPr="00E30D8F" w:rsidRDefault="00E30D8F" w:rsidP="00E30D8F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E30D8F">
              <w:rPr>
                <w:rFonts w:ascii="Aptos" w:hAnsi="Aptos" w:cs="Arial"/>
                <w:sz w:val="20"/>
                <w:szCs w:val="20"/>
              </w:rPr>
              <w:t>BK068246</w:t>
            </w:r>
          </w:p>
          <w:p w14:paraId="0CD988D1" w14:textId="77777777" w:rsidR="00E30D8F" w:rsidRPr="00E30D8F" w:rsidRDefault="00E30D8F" w:rsidP="00E30D8F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E30D8F">
              <w:rPr>
                <w:rFonts w:ascii="Aptos" w:hAnsi="Aptos" w:cs="Arial"/>
                <w:sz w:val="20"/>
                <w:szCs w:val="20"/>
              </w:rPr>
              <w:t>BK068247</w:t>
            </w:r>
          </w:p>
          <w:p w14:paraId="106277D2" w14:textId="77777777" w:rsidR="00E30D8F" w:rsidRPr="00E30D8F" w:rsidRDefault="00E30D8F" w:rsidP="00E30D8F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E30D8F">
              <w:rPr>
                <w:rFonts w:ascii="Aptos" w:hAnsi="Aptos" w:cs="Arial"/>
                <w:sz w:val="20"/>
                <w:szCs w:val="20"/>
              </w:rPr>
              <w:t>BK068248</w:t>
            </w:r>
          </w:p>
          <w:p w14:paraId="7543B5FD" w14:textId="2C9B681D" w:rsidR="00E30D8F" w:rsidRPr="00E30D8F" w:rsidRDefault="00E30D8F" w:rsidP="00E30D8F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E30D8F">
              <w:rPr>
                <w:rFonts w:ascii="Aptos" w:hAnsi="Aptos" w:cs="Arial"/>
                <w:sz w:val="20"/>
                <w:szCs w:val="20"/>
              </w:rPr>
              <w:t>BK068249</w:t>
            </w:r>
          </w:p>
        </w:tc>
        <w:tc>
          <w:tcPr>
            <w:tcW w:w="1985" w:type="dxa"/>
          </w:tcPr>
          <w:p w14:paraId="4AFB7699" w14:textId="66D43009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7D11A9">
              <w:rPr>
                <w:rFonts w:ascii="Aptos" w:hAnsi="Aptos" w:cs="Arial"/>
                <w:sz w:val="20"/>
                <w:szCs w:val="20"/>
                <w:lang w:val="es-AR"/>
              </w:rPr>
              <w:t>RNA1 2,557</w:t>
            </w:r>
          </w:p>
          <w:p w14:paraId="4FBE7B4F" w14:textId="2EFD1558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7D11A9">
              <w:rPr>
                <w:rFonts w:ascii="Aptos" w:hAnsi="Aptos" w:cs="Arial"/>
                <w:sz w:val="20"/>
                <w:szCs w:val="20"/>
                <w:lang w:val="es-AR"/>
              </w:rPr>
              <w:t>RNA2 2,460</w:t>
            </w:r>
          </w:p>
          <w:p w14:paraId="110661D4" w14:textId="3E28930E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7D11A9">
              <w:rPr>
                <w:rFonts w:ascii="Aptos" w:hAnsi="Aptos" w:cs="Arial"/>
                <w:sz w:val="20"/>
                <w:szCs w:val="20"/>
                <w:lang w:val="es-AR"/>
              </w:rPr>
              <w:t>RNA3 2,348</w:t>
            </w:r>
          </w:p>
          <w:p w14:paraId="17F1E5D3" w14:textId="359E61DE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7D11A9">
              <w:rPr>
                <w:rFonts w:ascii="Aptos" w:hAnsi="Aptos" w:cs="Arial"/>
                <w:sz w:val="20"/>
                <w:szCs w:val="20"/>
                <w:lang w:val="es-AR"/>
              </w:rPr>
              <w:t>RNA4 1,817</w:t>
            </w:r>
          </w:p>
          <w:p w14:paraId="23AE4FD5" w14:textId="181D5D10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7D11A9">
              <w:rPr>
                <w:rFonts w:ascii="Aptos" w:hAnsi="Aptos" w:cs="Arial"/>
                <w:sz w:val="20"/>
                <w:szCs w:val="20"/>
                <w:lang w:val="es-AR"/>
              </w:rPr>
              <w:t>RNA5 1,681</w:t>
            </w:r>
          </w:p>
        </w:tc>
        <w:tc>
          <w:tcPr>
            <w:tcW w:w="2268" w:type="dxa"/>
          </w:tcPr>
          <w:p w14:paraId="7139B84A" w14:textId="39BDAF39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PB1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794</w:t>
            </w:r>
          </w:p>
          <w:p w14:paraId="5249E664" w14:textId="0FA70A1F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PB2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777</w:t>
            </w:r>
          </w:p>
          <w:p w14:paraId="5E179124" w14:textId="16D82D48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PA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739</w:t>
            </w:r>
          </w:p>
          <w:p w14:paraId="1D4D1421" w14:textId="0DE1B77D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NP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572</w:t>
            </w:r>
          </w:p>
          <w:p w14:paraId="71396FD3" w14:textId="3477ED2C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HA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503</w:t>
            </w:r>
          </w:p>
        </w:tc>
        <w:tc>
          <w:tcPr>
            <w:tcW w:w="4961" w:type="dxa"/>
          </w:tcPr>
          <w:p w14:paraId="25150F48" w14:textId="4D5878A1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HhOlV1-PB1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0.0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94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49.41</w:t>
            </w:r>
          </w:p>
          <w:p w14:paraId="4D2A223E" w14:textId="7ED009F4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HhOlV1-PB2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4e-82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/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98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26.32</w:t>
            </w:r>
          </w:p>
          <w:p w14:paraId="4BC63AC8" w14:textId="4F2F4E8F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BFaOMLV1-PA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4e-123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99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34.59</w:t>
            </w:r>
          </w:p>
          <w:p w14:paraId="74F60F49" w14:textId="02002A5A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HmOMRVOKIAV183-NP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3e-60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89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29.87</w:t>
            </w:r>
          </w:p>
          <w:p w14:paraId="6CF33DBA" w14:textId="69539CFE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Cotesiavirus orthomyxi-HA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2e-20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73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24.56</w:t>
            </w:r>
          </w:p>
        </w:tc>
      </w:tr>
      <w:tr w:rsidR="00E30D8F" w:rsidRPr="007D11A9" w14:paraId="2DB1306D" w14:textId="4A940507" w:rsidTr="00E30D8F">
        <w:tc>
          <w:tcPr>
            <w:tcW w:w="4821" w:type="dxa"/>
          </w:tcPr>
          <w:p w14:paraId="34AEF53D" w14:textId="38441189" w:rsidR="00E30D8F" w:rsidRPr="00E30D8F" w:rsidRDefault="00E30D8F" w:rsidP="007D11A9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Chicharrita del ma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í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z rhabdovirus/ChMRV</w:t>
            </w:r>
          </w:p>
        </w:tc>
        <w:tc>
          <w:tcPr>
            <w:tcW w:w="1275" w:type="dxa"/>
          </w:tcPr>
          <w:p w14:paraId="228F8675" w14:textId="4AA7AFBC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BK068253</w:t>
            </w:r>
          </w:p>
        </w:tc>
        <w:tc>
          <w:tcPr>
            <w:tcW w:w="1985" w:type="dxa"/>
          </w:tcPr>
          <w:p w14:paraId="2BC4BBBC" w14:textId="41A99A41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12</w:t>
            </w:r>
            <w:r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271*</w:t>
            </w:r>
          </w:p>
        </w:tc>
        <w:tc>
          <w:tcPr>
            <w:tcW w:w="2268" w:type="dxa"/>
          </w:tcPr>
          <w:p w14:paraId="252B7938" w14:textId="5F9DFAEE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N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454</w:t>
            </w:r>
          </w:p>
          <w:p w14:paraId="0FD6210E" w14:textId="6E0D6A0D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P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311</w:t>
            </w:r>
          </w:p>
          <w:p w14:paraId="24BEC30B" w14:textId="0A355DCD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M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242</w:t>
            </w:r>
          </w:p>
          <w:p w14:paraId="454D563C" w14:textId="3898FDC0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G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662</w:t>
            </w:r>
          </w:p>
          <w:p w14:paraId="42F22273" w14:textId="4DB26FCB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U1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90</w:t>
            </w:r>
          </w:p>
          <w:p w14:paraId="55F2E249" w14:textId="748FDF60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U2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52</w:t>
            </w:r>
          </w:p>
          <w:p w14:paraId="3562E327" w14:textId="28131725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L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2</w:t>
            </w:r>
            <w:r w:rsidR="00DD25CF">
              <w:rPr>
                <w:rFonts w:ascii="Aptos" w:hAnsi="Aptos" w:cs="Arial"/>
                <w:sz w:val="20"/>
                <w:szCs w:val="20"/>
              </w:rPr>
              <w:t>,</w:t>
            </w:r>
            <w:r w:rsidRPr="007D11A9">
              <w:rPr>
                <w:rFonts w:ascii="Aptos" w:hAnsi="Aptos" w:cs="Arial"/>
                <w:sz w:val="20"/>
                <w:szCs w:val="20"/>
              </w:rPr>
              <w:t>082*</w:t>
            </w:r>
          </w:p>
        </w:tc>
        <w:tc>
          <w:tcPr>
            <w:tcW w:w="4961" w:type="dxa"/>
          </w:tcPr>
          <w:p w14:paraId="1C869C29" w14:textId="78BA3F27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GuNCRV1-N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1e-59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92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31.88</w:t>
            </w:r>
          </w:p>
          <w:p w14:paraId="73219274" w14:textId="77777777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no hits</w:t>
            </w:r>
          </w:p>
          <w:p w14:paraId="69FC69DE" w14:textId="7E97A120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GuNCRV1-M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3e-28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74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29.83</w:t>
            </w:r>
          </w:p>
          <w:p w14:paraId="13766210" w14:textId="16014E23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 xml:space="preserve">  GuNCRV1-G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7e-144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95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/</w:t>
            </w:r>
            <w:r>
              <w:rPr>
                <w:rFonts w:ascii="Aptos" w:hAnsi="Aptos" w:cs="Arial"/>
                <w:sz w:val="20"/>
                <w:szCs w:val="20"/>
                <w:lang w:val="es-AR"/>
              </w:rPr>
              <w:t xml:space="preserve"> </w:t>
            </w: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38.79</w:t>
            </w:r>
          </w:p>
          <w:p w14:paraId="3F9CAF51" w14:textId="77777777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no hits</w:t>
            </w:r>
          </w:p>
          <w:p w14:paraId="665C62AD" w14:textId="07D69A01" w:rsidR="00E30D8F" w:rsidRPr="00E30D8F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  <w:lang w:val="es-AR"/>
              </w:rPr>
            </w:pPr>
            <w:r w:rsidRPr="00E30D8F">
              <w:rPr>
                <w:rFonts w:ascii="Aptos" w:hAnsi="Aptos" w:cs="Arial"/>
                <w:sz w:val="20"/>
                <w:szCs w:val="20"/>
                <w:lang w:val="es-AR"/>
              </w:rPr>
              <w:t>no hits</w:t>
            </w:r>
          </w:p>
          <w:p w14:paraId="2B91AC25" w14:textId="02ACC974" w:rsidR="00E30D8F" w:rsidRPr="007D11A9" w:rsidRDefault="00E30D8F" w:rsidP="008C068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D11A9">
              <w:rPr>
                <w:rFonts w:ascii="Aptos" w:hAnsi="Aptos" w:cs="Arial"/>
                <w:sz w:val="20"/>
                <w:szCs w:val="20"/>
              </w:rPr>
              <w:t>GuNCRV1-L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0.0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99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/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r w:rsidRPr="007D11A9">
              <w:rPr>
                <w:rFonts w:ascii="Aptos" w:hAnsi="Aptos" w:cs="Arial"/>
                <w:sz w:val="20"/>
                <w:szCs w:val="20"/>
              </w:rPr>
              <w:t>48.44</w:t>
            </w:r>
          </w:p>
        </w:tc>
      </w:tr>
    </w:tbl>
    <w:p w14:paraId="3FD16947" w14:textId="3A52FC3D" w:rsidR="009A2913" w:rsidRPr="007D11A9" w:rsidRDefault="00E30D8F" w:rsidP="009A2913">
      <w:pPr>
        <w:spacing w:after="0" w:line="240" w:lineRule="auto"/>
        <w:rPr>
          <w:rFonts w:ascii="Aptos" w:hAnsi="Aptos" w:cs="Arial"/>
          <w:sz w:val="20"/>
          <w:szCs w:val="20"/>
          <w:lang w:val="es-AR"/>
        </w:rPr>
      </w:pPr>
      <w:r w:rsidRPr="00E30D8F">
        <w:rPr>
          <w:rFonts w:ascii="Aptos" w:hAnsi="Aptos" w:cs="Arial"/>
          <w:sz w:val="20"/>
          <w:szCs w:val="20"/>
        </w:rPr>
        <w:t>Abbreviations are found within the main text.</w:t>
      </w:r>
      <w:r>
        <w:rPr>
          <w:rFonts w:ascii="Aptos" w:hAnsi="Aptos" w:cs="Arial"/>
          <w:sz w:val="20"/>
          <w:szCs w:val="20"/>
        </w:rPr>
        <w:t xml:space="preserve"> </w:t>
      </w:r>
      <w:r w:rsidRPr="00E30D8F">
        <w:rPr>
          <w:rFonts w:ascii="Aptos" w:hAnsi="Aptos" w:cs="Arial"/>
          <w:sz w:val="20"/>
          <w:szCs w:val="20"/>
        </w:rPr>
        <w:t xml:space="preserve"> </w:t>
      </w:r>
      <w:r w:rsidR="008C0682" w:rsidRPr="00E30D8F">
        <w:rPr>
          <w:rFonts w:ascii="Aptos" w:hAnsi="Aptos" w:cs="Arial"/>
          <w:sz w:val="20"/>
          <w:szCs w:val="20"/>
        </w:rPr>
        <w:t xml:space="preserve">* partial </w:t>
      </w:r>
      <w:r w:rsidR="00443F0D" w:rsidRPr="00E30D8F">
        <w:rPr>
          <w:rFonts w:ascii="Aptos" w:hAnsi="Aptos" w:cs="Arial"/>
          <w:sz w:val="20"/>
          <w:szCs w:val="20"/>
        </w:rPr>
        <w:t>sequence</w:t>
      </w:r>
    </w:p>
    <w:sectPr w:rsidR="009A2913" w:rsidRPr="007D11A9" w:rsidSect="005065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913"/>
    <w:rsid w:val="00095CE0"/>
    <w:rsid w:val="00113141"/>
    <w:rsid w:val="001B7A96"/>
    <w:rsid w:val="001F401A"/>
    <w:rsid w:val="001F6883"/>
    <w:rsid w:val="002052B2"/>
    <w:rsid w:val="002659A3"/>
    <w:rsid w:val="00277831"/>
    <w:rsid w:val="00307D55"/>
    <w:rsid w:val="00312BB6"/>
    <w:rsid w:val="003C55AD"/>
    <w:rsid w:val="00443F0D"/>
    <w:rsid w:val="00505F8B"/>
    <w:rsid w:val="005065F7"/>
    <w:rsid w:val="005C16E9"/>
    <w:rsid w:val="005C4537"/>
    <w:rsid w:val="005D14D0"/>
    <w:rsid w:val="00632C73"/>
    <w:rsid w:val="00657D5E"/>
    <w:rsid w:val="007371FF"/>
    <w:rsid w:val="00756637"/>
    <w:rsid w:val="007D11A9"/>
    <w:rsid w:val="007E12E8"/>
    <w:rsid w:val="008678FE"/>
    <w:rsid w:val="008B78EB"/>
    <w:rsid w:val="008C0682"/>
    <w:rsid w:val="00941905"/>
    <w:rsid w:val="0098267B"/>
    <w:rsid w:val="00997833"/>
    <w:rsid w:val="009A2913"/>
    <w:rsid w:val="00AD667F"/>
    <w:rsid w:val="00AE52DF"/>
    <w:rsid w:val="00B80E4D"/>
    <w:rsid w:val="00BA5E09"/>
    <w:rsid w:val="00BA7CD2"/>
    <w:rsid w:val="00BE6FB7"/>
    <w:rsid w:val="00C870A8"/>
    <w:rsid w:val="00CC7E50"/>
    <w:rsid w:val="00D80273"/>
    <w:rsid w:val="00DB6EE8"/>
    <w:rsid w:val="00DD25CF"/>
    <w:rsid w:val="00E30D8F"/>
    <w:rsid w:val="00F81D6B"/>
    <w:rsid w:val="00F85EA3"/>
    <w:rsid w:val="00FB3673"/>
    <w:rsid w:val="00FD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B0F0F"/>
  <w15:chartTrackingRefBased/>
  <w15:docId w15:val="{8CB3E350-C2C0-41CA-9BEC-64EC0DD9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A2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Humberto Julio Debat</cp:lastModifiedBy>
  <cp:revision>42</cp:revision>
  <dcterms:created xsi:type="dcterms:W3CDTF">2024-05-28T17:00:00Z</dcterms:created>
  <dcterms:modified xsi:type="dcterms:W3CDTF">2024-07-10T12:02:00Z</dcterms:modified>
</cp:coreProperties>
</file>